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A1D91" w14:textId="48D276E6" w:rsidR="00DE64D6" w:rsidRPr="008F065E" w:rsidRDefault="008F065E" w:rsidP="00953A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53A8F">
        <w:rPr>
          <w:rFonts w:ascii="Times New Roman" w:hAnsi="Times New Roman" w:cs="Times New Roman"/>
          <w:b/>
          <w:bCs/>
          <w:sz w:val="24"/>
          <w:szCs w:val="24"/>
        </w:rPr>
        <w:t>Supplemen</w:t>
      </w:r>
      <w:r w:rsidR="00D35C35" w:rsidRPr="00953A8F">
        <w:rPr>
          <w:rFonts w:ascii="Times New Roman" w:hAnsi="Times New Roman" w:cs="Times New Roman"/>
          <w:b/>
          <w:bCs/>
          <w:sz w:val="24"/>
          <w:szCs w:val="24"/>
        </w:rPr>
        <w:t>tal</w:t>
      </w:r>
      <w:r w:rsidRPr="00953A8F">
        <w:rPr>
          <w:rFonts w:ascii="Times New Roman" w:hAnsi="Times New Roman" w:cs="Times New Roman"/>
          <w:b/>
          <w:bCs/>
          <w:sz w:val="24"/>
          <w:szCs w:val="24"/>
        </w:rPr>
        <w:t xml:space="preserve"> Table 2:</w:t>
      </w:r>
      <w:r w:rsidRPr="008F065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67426871"/>
      <w:r w:rsidRPr="008F065E">
        <w:rPr>
          <w:rFonts w:ascii="Times New Roman" w:hAnsi="Times New Roman" w:cs="Times New Roman"/>
          <w:sz w:val="24"/>
          <w:szCs w:val="24"/>
        </w:rPr>
        <w:t>Response of questions regarding knowledge, attitude and practice</w:t>
      </w:r>
      <w:r w:rsidR="008076F0">
        <w:rPr>
          <w:rFonts w:ascii="Times New Roman" w:hAnsi="Times New Roman" w:cs="Times New Roman"/>
          <w:sz w:val="24"/>
          <w:szCs w:val="24"/>
        </w:rPr>
        <w:t xml:space="preserve"> (KAP)</w:t>
      </w:r>
      <w:r w:rsidR="009852CC">
        <w:rPr>
          <w:rFonts w:ascii="Times New Roman" w:hAnsi="Times New Roman" w:cs="Times New Roman"/>
          <w:sz w:val="24"/>
          <w:szCs w:val="24"/>
        </w:rPr>
        <w:t xml:space="preserve"> toward</w:t>
      </w:r>
      <w:r w:rsidR="008076F0">
        <w:rPr>
          <w:rFonts w:ascii="Times New Roman" w:hAnsi="Times New Roman" w:cs="Times New Roman"/>
          <w:sz w:val="24"/>
          <w:szCs w:val="24"/>
        </w:rPr>
        <w:t>s</w:t>
      </w:r>
      <w:r w:rsidR="009852CC">
        <w:rPr>
          <w:rFonts w:ascii="Times New Roman" w:hAnsi="Times New Roman" w:cs="Times New Roman"/>
          <w:sz w:val="24"/>
          <w:szCs w:val="24"/>
        </w:rPr>
        <w:t xml:space="preserve"> COVID-19</w:t>
      </w:r>
      <w:r w:rsidRPr="008F065E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</w:p>
    <w:tbl>
      <w:tblPr>
        <w:tblW w:w="92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1620"/>
        <w:gridCol w:w="1710"/>
        <w:gridCol w:w="1491"/>
      </w:tblGrid>
      <w:tr w:rsidR="008F065E" w:rsidRPr="008F065E" w14:paraId="2CE210E8" w14:textId="77777777" w:rsidTr="008F065E">
        <w:trPr>
          <w:trHeight w:val="69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1FCDA21D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wledge related question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ED0F778" w14:textId="4D2827C0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 (Correct), 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1B294A2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(Incorrect), n (%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F437731" w14:textId="1889D48F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't know (Confuse),</w:t>
            </w:r>
          </w:p>
          <w:p w14:paraId="5AFCBCC1" w14:textId="2DCEBD5D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8F065E" w:rsidRPr="008F065E" w14:paraId="105C8519" w14:textId="77777777" w:rsidTr="008F065E">
        <w:trPr>
          <w:trHeight w:val="313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7AF511F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Fever, dry cough and shortness of breath are the main clinical symptoms of COVID-19 disease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BC7FEFC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 (90.85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28DD29A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.03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5D53B9A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7.11)</w:t>
            </w:r>
          </w:p>
        </w:tc>
      </w:tr>
      <w:tr w:rsidR="008F065E" w:rsidRPr="008F065E" w14:paraId="1E28EA20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86AD730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Neck pain/sore throat, tiredness, runny nose, sneezing and diarrhea are fewer common symptoms of COVID-19 disease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5CE34BD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 (55.28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2CA0A82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 (26.83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C01DA84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17.89)</w:t>
            </w:r>
          </w:p>
        </w:tc>
      </w:tr>
      <w:tr w:rsidR="008F065E" w:rsidRPr="008F065E" w14:paraId="1155EC6F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2AA7DF5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Currently there is no effective treatment except symptomatic and supportive treatment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1AED98E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 (71.95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BDCBCE2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7.52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E46E898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20.53)</w:t>
            </w:r>
          </w:p>
        </w:tc>
      </w:tr>
      <w:tr w:rsidR="008F065E" w:rsidRPr="008F065E" w14:paraId="723A5E8D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85C104E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The elder people with chronic illnesses such as diabetic, high BP, heart disease etc. are more likely to be severe cases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EEA39BA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 (72.7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AB59A05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9.76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3E278A0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17.48)</w:t>
            </w:r>
          </w:p>
        </w:tc>
      </w:tr>
      <w:tr w:rsidR="008F065E" w:rsidRPr="008F065E" w14:paraId="016E9471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44A2B8D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 Eating or contacting infected wild animals would result in the infection by the virus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C75A274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 (60.1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7E61AFF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3.82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1A6A757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 (26.02)</w:t>
            </w:r>
          </w:p>
        </w:tc>
      </w:tr>
      <w:tr w:rsidR="008F065E" w:rsidRPr="008F065E" w14:paraId="63FAF346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A4172BE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 Persons with COVID-2019 without fever can infect others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BDBA5A4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 (62.4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46E2F8E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14.23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2230170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 (23.37)</w:t>
            </w:r>
          </w:p>
        </w:tc>
      </w:tr>
      <w:tr w:rsidR="008F065E" w:rsidRPr="008F065E" w14:paraId="397CF5D4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D53B4DC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 The COVID-19 virus spreads via respiratory droplets of infected individuals.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F4E37C8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 (82.1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6BEE804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5.49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4D7E51B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12.4)</w:t>
            </w:r>
          </w:p>
        </w:tc>
      </w:tr>
      <w:tr w:rsidR="008F065E" w:rsidRPr="008F065E" w14:paraId="1EA95BBE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9EFA8A0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 It is necessary to all to take measures to prevent the infection by the COVID-19 virus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A24B719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 (56.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D912407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 (33.13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4201A9A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10.77)</w:t>
            </w:r>
          </w:p>
        </w:tc>
      </w:tr>
      <w:tr w:rsidR="008F065E" w:rsidRPr="008F065E" w14:paraId="008D2138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2313AAC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 Individuals should avoid going to crowded places such as market, public transportations to prevent the infection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5A4D099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 (83.13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EE33793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7.93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DD7F2DF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8.94)</w:t>
            </w:r>
          </w:p>
        </w:tc>
      </w:tr>
      <w:tr w:rsidR="008F065E" w:rsidRPr="008F065E" w14:paraId="30062520" w14:textId="77777777" w:rsidTr="008F065E">
        <w:trPr>
          <w:trHeight w:val="313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1400A68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 At least 1 meter/ 3 feet is the recommended social distance or physical distance for COVID-19 if go outside of home. 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0DBFFF0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 (85.37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2F67C6C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4.67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50FF3BA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9.96)</w:t>
            </w:r>
          </w:p>
        </w:tc>
      </w:tr>
      <w:tr w:rsidR="008F065E" w:rsidRPr="008F065E" w14:paraId="2D97EC42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6CB0E72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 Individual should wash hand frequently after coming from outside, before eating or touching mouth, nose, or eyes to prevent the infection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6F612BD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 (91.4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939C916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3.66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8E3FE1A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4.88)</w:t>
            </w:r>
          </w:p>
        </w:tc>
      </w:tr>
      <w:tr w:rsidR="008F065E" w:rsidRPr="008F065E" w14:paraId="622D2AE9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84F7E63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. Recommended time for washing hand with soap/ alcohol is minimum 20-30 seconds to prevent the infection.  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CB070B5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 (78.8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7E0BA4D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0.16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358010E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10.98)</w:t>
            </w:r>
          </w:p>
        </w:tc>
      </w:tr>
      <w:tr w:rsidR="008F065E" w:rsidRPr="008F065E" w14:paraId="41084D86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9D408A7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 Isolation and supportive treatment are effective ways to reduce the spread of the virus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65CF0F8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 (80.28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6952F23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5.08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43E31C5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14.63)</w:t>
            </w:r>
          </w:p>
        </w:tc>
      </w:tr>
      <w:tr w:rsidR="008F065E" w:rsidRPr="008F065E" w14:paraId="18123FB2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692EA4A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 The immediate observation period is 14 days if anyone contact with someone infected with the COVID-19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D330633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 (84.9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981D355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3.66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49520A5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11.38)</w:t>
            </w:r>
          </w:p>
        </w:tc>
      </w:tr>
      <w:tr w:rsidR="008F065E" w:rsidRPr="008F065E" w14:paraId="02F20207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0F225CEB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itudes related question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01CFEB9" w14:textId="118E7176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ee,</w:t>
            </w:r>
          </w:p>
          <w:p w14:paraId="34536143" w14:textId="771D74F6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990E7E7" w14:textId="20A381DA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gree,</w:t>
            </w:r>
          </w:p>
          <w:p w14:paraId="7DC72286" w14:textId="0A408DE9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B84710E" w14:textId="0369BFBE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't know, n (%)</w:t>
            </w:r>
          </w:p>
        </w:tc>
      </w:tr>
      <w:tr w:rsidR="008F065E" w:rsidRPr="008F065E" w14:paraId="700A15C3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09632DB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. I agree that COVID-19 will finally be successfully controlled across the world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D29CF2D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 (68.5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7FDE676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4.88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27F1309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 (26.63)</w:t>
            </w:r>
          </w:p>
        </w:tc>
      </w:tr>
      <w:tr w:rsidR="008F065E" w:rsidRPr="008F065E" w14:paraId="75BF885A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DF1BD58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I have confidence that Bangladesh will win the battle against the COVID-19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DF9BB33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 (55.28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08F7264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11.38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A241828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 (33.33)</w:t>
            </w:r>
          </w:p>
        </w:tc>
      </w:tr>
      <w:tr w:rsidR="008F065E" w:rsidRPr="008F065E" w14:paraId="48F2057C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4FDED786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ctices related question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FF31BF6" w14:textId="7AAC2353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</w:t>
            </w:r>
          </w:p>
          <w:p w14:paraId="32FF046D" w14:textId="3BB954B3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FFDCDFD" w14:textId="38D41BE4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,</w:t>
            </w:r>
          </w:p>
          <w:p w14:paraId="7C598DC7" w14:textId="7AE9375C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3BE69AF" w14:textId="3C3ED3AB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times,</w:t>
            </w:r>
          </w:p>
          <w:p w14:paraId="12A116BD" w14:textId="3C848A6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8F065E" w:rsidRPr="008F065E" w14:paraId="3D3B582C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0766272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When I went out, I have avoided crowded place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8AB79E4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 (42.62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5700ECC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 (54.6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6F48267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.79)</w:t>
            </w:r>
          </w:p>
        </w:tc>
      </w:tr>
      <w:tr w:rsidR="008F065E" w:rsidRPr="008F065E" w14:paraId="1D04A9E8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8B27703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When I went out, I have maintained the recommended social distance of 1 meter or 3 feet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18C7E90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 (63.79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5E0374C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23.96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5B64868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2.26)</w:t>
            </w:r>
          </w:p>
        </w:tc>
      </w:tr>
      <w:tr w:rsidR="008F065E" w:rsidRPr="008F065E" w14:paraId="087EDC61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6F6E0E1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When I went out, I have worn a mask regularly and thoroughly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81DE909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 (71.3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E81DB2F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13.09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6C2568B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15.6)</w:t>
            </w:r>
          </w:p>
        </w:tc>
      </w:tr>
      <w:tr w:rsidR="008F065E" w:rsidRPr="008F065E" w14:paraId="2BCD1D6C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5D92C77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If I were to go out, I have washed my hand after coming from outside and before eating or touching mouth, nose or eyes regularly and thoroughly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78B7FAF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 (76.04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DAE4E17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11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2F6A963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 (22.84)</w:t>
            </w:r>
          </w:p>
        </w:tc>
      </w:tr>
      <w:tr w:rsidR="008F065E" w:rsidRPr="008F065E" w14:paraId="7D738DF4" w14:textId="77777777" w:rsidTr="008F065E">
        <w:trPr>
          <w:trHeight w:val="298"/>
          <w:jc w:val="center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6EE85A2" w14:textId="77777777" w:rsidR="008F065E" w:rsidRPr="008F065E" w:rsidRDefault="008F065E" w:rsidP="008F0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I have maintained the recommended hand washing time of 20-30 seconds regularly and thoroughly.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7898A0B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 (63.23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2819AF1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15.32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121EC50" w14:textId="77777777" w:rsidR="008F065E" w:rsidRPr="008F065E" w:rsidRDefault="008F065E" w:rsidP="00D3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21.45)</w:t>
            </w:r>
          </w:p>
        </w:tc>
      </w:tr>
    </w:tbl>
    <w:p w14:paraId="21E5B900" w14:textId="77777777" w:rsidR="008F065E" w:rsidRPr="008F065E" w:rsidRDefault="008F065E">
      <w:pPr>
        <w:rPr>
          <w:rFonts w:ascii="Times New Roman" w:hAnsi="Times New Roman" w:cs="Times New Roman"/>
          <w:sz w:val="24"/>
          <w:szCs w:val="24"/>
        </w:rPr>
      </w:pPr>
    </w:p>
    <w:sectPr w:rsidR="008F065E" w:rsidRPr="008F065E" w:rsidSect="008F065E">
      <w:pgSz w:w="11909" w:h="16834" w:code="9"/>
      <w:pgMar w:top="1440" w:right="1440" w:bottom="1440" w:left="144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F19"/>
    <w:rsid w:val="0000311A"/>
    <w:rsid w:val="000723B6"/>
    <w:rsid w:val="000851BE"/>
    <w:rsid w:val="001F2016"/>
    <w:rsid w:val="00201199"/>
    <w:rsid w:val="00305455"/>
    <w:rsid w:val="003E2897"/>
    <w:rsid w:val="004C1735"/>
    <w:rsid w:val="004C5650"/>
    <w:rsid w:val="005A6DDC"/>
    <w:rsid w:val="005C13F1"/>
    <w:rsid w:val="0062167F"/>
    <w:rsid w:val="00707AD8"/>
    <w:rsid w:val="00714C4F"/>
    <w:rsid w:val="00742866"/>
    <w:rsid w:val="008076F0"/>
    <w:rsid w:val="008C5223"/>
    <w:rsid w:val="008F065E"/>
    <w:rsid w:val="00953A8F"/>
    <w:rsid w:val="00962402"/>
    <w:rsid w:val="009852CC"/>
    <w:rsid w:val="009C7F19"/>
    <w:rsid w:val="009D7C3B"/>
    <w:rsid w:val="00A06617"/>
    <w:rsid w:val="00A17F8D"/>
    <w:rsid w:val="00A24F1C"/>
    <w:rsid w:val="00A536FB"/>
    <w:rsid w:val="00A62084"/>
    <w:rsid w:val="00A86B1C"/>
    <w:rsid w:val="00BA0902"/>
    <w:rsid w:val="00C118FF"/>
    <w:rsid w:val="00C62758"/>
    <w:rsid w:val="00CC0C87"/>
    <w:rsid w:val="00CE308B"/>
    <w:rsid w:val="00CF3408"/>
    <w:rsid w:val="00CF798A"/>
    <w:rsid w:val="00D23B90"/>
    <w:rsid w:val="00D35C35"/>
    <w:rsid w:val="00DB6E49"/>
    <w:rsid w:val="00DE64D6"/>
    <w:rsid w:val="00E3146B"/>
    <w:rsid w:val="00EC5712"/>
    <w:rsid w:val="00F03325"/>
    <w:rsid w:val="00F03BB3"/>
    <w:rsid w:val="00FC2AE4"/>
    <w:rsid w:val="00FE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00BB3"/>
  <w15:chartTrackingRefBased/>
  <w15:docId w15:val="{22F5D7B7-4034-48C3-8673-C37BB803A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8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1-03-23T15:08:00Z</dcterms:created>
  <dcterms:modified xsi:type="dcterms:W3CDTF">2021-04-01T13:36:00Z</dcterms:modified>
</cp:coreProperties>
</file>